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3 Table.</w:t>
      </w:r>
      <w:r>
        <w:rPr>
          <w:rFonts w:cs="Arial" w:ascii="Arial" w:hAnsi="Arial"/>
        </w:rPr>
        <w:t xml:space="preserve"> Somatic withdrawal signs associated with precipitated cannabis withdrawal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ir</w:t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nnabis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monaban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monabant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dominal constrict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± 0.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± 0.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± 0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 ± 0.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ggin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± 0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± 0.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ye blink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 ± 0.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 ± 0.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 ± 0.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 ± 1.2++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ial fasciculat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± 0.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± 0.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 ± 0.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epaw flutterin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± 0.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 ± 0.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± 0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 ± 0.8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ital lick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± 0.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omin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± 0.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 ± 0.5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 ± 0.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 ± 1.2++*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os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± 0.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 ± 0.8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k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± 0.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 ± 0.8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± 0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 ± 0.8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w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± 0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± 0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3:43:00Z</dcterms:created>
  <dc:creator>Adriaan Bruijnzeel</dc:creator>
  <dc:description/>
  <cp:keywords/>
  <dc:language>en-US</dc:language>
  <cp:lastModifiedBy>Bruijnzeel,Adriaan Willem</cp:lastModifiedBy>
  <dcterms:modified xsi:type="dcterms:W3CDTF">2015-04-06T20:22:00Z</dcterms:modified>
  <cp:revision>13</cp:revision>
  <dc:subject/>
  <dc:title/>
</cp:coreProperties>
</file>